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684"/>
        <w:tblW w:w="963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42"/>
        <w:gridCol w:w="96"/>
        <w:gridCol w:w="4994"/>
      </w:tblGrid>
      <w:tr w:rsidR="003C140C" w:rsidRPr="005B2A59" w14:paraId="519BBF6E" w14:textId="77777777" w:rsidTr="003C140C">
        <w:trPr>
          <w:trHeight w:val="287"/>
        </w:trPr>
        <w:tc>
          <w:tcPr>
            <w:tcW w:w="4638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C8DBCF" w14:textId="77777777" w:rsidR="003C140C" w:rsidRPr="005B2A59" w:rsidRDefault="003C140C" w:rsidP="003C14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2A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499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A54D85" w14:textId="77777777" w:rsidR="003C140C" w:rsidRPr="005B2A59" w:rsidRDefault="003C140C" w:rsidP="003C14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2A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quences </w:t>
            </w:r>
          </w:p>
        </w:tc>
      </w:tr>
      <w:tr w:rsidR="003C140C" w:rsidRPr="005B2A59" w14:paraId="653C0CB7" w14:textId="77777777" w:rsidTr="003C140C">
        <w:trPr>
          <w:trHeight w:val="291"/>
        </w:trPr>
        <w:tc>
          <w:tcPr>
            <w:tcW w:w="45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0BD02D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Bovine IFN-β F</w:t>
            </w:r>
          </w:p>
        </w:tc>
        <w:tc>
          <w:tcPr>
            <w:tcW w:w="509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3E39CB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5'-</w:t>
            </w:r>
            <w:r w:rsidRPr="005B2A59">
              <w:rPr>
                <w:rFonts w:ascii="Times New Roman" w:hAnsi="Times New Roman" w:cs="Times New Roman"/>
                <w:caps/>
                <w:sz w:val="24"/>
                <w:szCs w:val="24"/>
              </w:rPr>
              <w:t>ccaacaacgtcagagcctt</w:t>
            </w: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3C140C" w:rsidRPr="005B2A59" w14:paraId="5BE42199" w14:textId="77777777" w:rsidTr="003C140C">
        <w:trPr>
          <w:trHeight w:val="291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C0BEDE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Bovine IFN-β R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672430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5B2A59">
              <w:rPr>
                <w:rFonts w:ascii="Times New Roman" w:hAnsi="Times New Roman" w:cs="Times New Roman"/>
                <w:caps/>
                <w:sz w:val="24"/>
                <w:szCs w:val="24"/>
              </w:rPr>
              <w:t>gctgttcttgcttcatctcct</w:t>
            </w: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3C140C" w:rsidRPr="005B2A59" w14:paraId="5BD40645" w14:textId="77777777" w:rsidTr="003C140C">
        <w:trPr>
          <w:trHeight w:val="291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E9D474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 xml:space="preserve">Bovine β-actin F 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88593A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5'-TCCAGCCTTCCTTCCTGGGCAT-3'</w:t>
            </w:r>
          </w:p>
        </w:tc>
      </w:tr>
      <w:tr w:rsidR="003C140C" w:rsidRPr="005B2A59" w14:paraId="28307502" w14:textId="77777777" w:rsidTr="003C140C">
        <w:trPr>
          <w:trHeight w:val="291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017D2D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Bovine β-actin R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2C07B6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5'-GGACAGCACCGTGTTGGCGTAGA-3'</w:t>
            </w:r>
          </w:p>
        </w:tc>
      </w:tr>
      <w:tr w:rsidR="003C140C" w:rsidRPr="005B2A59" w14:paraId="41FD6865" w14:textId="77777777" w:rsidTr="003C140C">
        <w:trPr>
          <w:trHeight w:val="291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05A7CA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Bovine ISG15 F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02D6F7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5'-CCATGACGGTATCCGAGCTG-3'</w:t>
            </w:r>
          </w:p>
        </w:tc>
      </w:tr>
      <w:tr w:rsidR="003C140C" w:rsidRPr="005B2A59" w14:paraId="09D9D343" w14:textId="77777777" w:rsidTr="003C140C">
        <w:trPr>
          <w:trHeight w:val="291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9ABA0B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Bovine ISG15 R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E01031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5'-GGGCCTCCCTTCAAAAGACA-3'</w:t>
            </w:r>
          </w:p>
        </w:tc>
      </w:tr>
      <w:tr w:rsidR="003C140C" w:rsidRPr="005B2A59" w14:paraId="695D764A" w14:textId="77777777" w:rsidTr="003C140C">
        <w:trPr>
          <w:trHeight w:val="291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8A724E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Bovine ISG56-F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4FE052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5'-TGGACTGTGAGGAAGGATGG-3'</w:t>
            </w:r>
          </w:p>
        </w:tc>
      </w:tr>
      <w:tr w:rsidR="003C140C" w:rsidRPr="005B2A59" w14:paraId="3279D1A7" w14:textId="77777777" w:rsidTr="003C140C">
        <w:trPr>
          <w:trHeight w:val="291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8FE02E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Bovine ISG56-R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9822BF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5'-AGGCGATAGACAACGATTGC-3'</w:t>
            </w:r>
          </w:p>
        </w:tc>
      </w:tr>
      <w:tr w:rsidR="003C140C" w:rsidRPr="005B2A59" w14:paraId="0B1F177A" w14:textId="77777777" w:rsidTr="003C140C">
        <w:trPr>
          <w:trHeight w:val="291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6CCC76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Human GAPDH-F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EC87B6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5'-TCATGACCACAGTCCATGCC-3'</w:t>
            </w:r>
          </w:p>
        </w:tc>
      </w:tr>
      <w:tr w:rsidR="003C140C" w:rsidRPr="005B2A59" w14:paraId="71C605AA" w14:textId="77777777" w:rsidTr="003C140C">
        <w:trPr>
          <w:trHeight w:val="291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D46C4D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r w:rsidRPr="005B2A59" w:rsidDel="00A257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GAPDH-R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4B9CAA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5'-GGATGACCTTGCCCACAGCC-3'</w:t>
            </w:r>
          </w:p>
        </w:tc>
      </w:tr>
      <w:tr w:rsidR="003C140C" w:rsidRPr="005B2A59" w14:paraId="20FE01E3" w14:textId="77777777" w:rsidTr="003C140C">
        <w:trPr>
          <w:trHeight w:val="291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D437C7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r w:rsidRPr="005B2A59" w:rsidDel="00A257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IFN-β-F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6CB238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5'-CAAATTGCTCTCCTGTTGTGCTTC-3'</w:t>
            </w:r>
          </w:p>
        </w:tc>
      </w:tr>
      <w:tr w:rsidR="003C140C" w:rsidRPr="005B2A59" w14:paraId="3310C5D9" w14:textId="77777777" w:rsidTr="003C140C">
        <w:trPr>
          <w:trHeight w:val="291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9B1889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r w:rsidRPr="005B2A59" w:rsidDel="00A257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IFN-β-R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092D05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5'-AATGCGGCGTCCTCCTTCT-3'</w:t>
            </w:r>
          </w:p>
        </w:tc>
      </w:tr>
      <w:tr w:rsidR="003C140C" w:rsidRPr="005B2A59" w14:paraId="3F49DFA1" w14:textId="77777777" w:rsidTr="003C140C">
        <w:trPr>
          <w:trHeight w:val="291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82F60B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r w:rsidRPr="005B2A59" w:rsidDel="00A257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ISG15-F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25C02A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5'-CTGCAACCATGAGTGAGAA-3'</w:t>
            </w:r>
          </w:p>
        </w:tc>
      </w:tr>
      <w:tr w:rsidR="003C140C" w:rsidRPr="005B2A59" w14:paraId="5C725E49" w14:textId="77777777" w:rsidTr="003C140C">
        <w:trPr>
          <w:trHeight w:val="291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14EB33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r w:rsidRPr="005B2A59" w:rsidDel="00A257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ISG15-R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8FB07D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5'-CCTTTGAGGTGCTTTAGATAG-3'</w:t>
            </w:r>
          </w:p>
        </w:tc>
      </w:tr>
      <w:tr w:rsidR="003C140C" w:rsidRPr="005B2A59" w14:paraId="3D40EC69" w14:textId="77777777" w:rsidTr="003C140C">
        <w:trPr>
          <w:trHeight w:val="291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97FD2C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r w:rsidRPr="005B2A59" w:rsidDel="00A257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ISG54-F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D854FB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5'-CTGCAACCATGAGTGAGAA-3'</w:t>
            </w:r>
          </w:p>
        </w:tc>
      </w:tr>
      <w:tr w:rsidR="003C140C" w:rsidRPr="005B2A59" w14:paraId="775FBB53" w14:textId="77777777" w:rsidTr="003C140C">
        <w:trPr>
          <w:trHeight w:val="291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BA6011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r w:rsidRPr="005B2A59" w:rsidDel="00A257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ISG54-R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0469E8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5'-CCTTTGAGGTGCTTTAGATAG-3'</w:t>
            </w:r>
          </w:p>
        </w:tc>
      </w:tr>
      <w:tr w:rsidR="003C140C" w:rsidRPr="005B2A59" w14:paraId="6B0E6DDB" w14:textId="77777777" w:rsidTr="003C140C">
        <w:trPr>
          <w:trHeight w:val="291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A25B63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r w:rsidRPr="005B2A59" w:rsidDel="00A257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ISG56-F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989EBD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5'-TACAGCAACCATGAGTACAA-3'</w:t>
            </w:r>
          </w:p>
        </w:tc>
      </w:tr>
      <w:tr w:rsidR="003C140C" w:rsidRPr="005B2A59" w14:paraId="42A7C4D1" w14:textId="77777777" w:rsidTr="003C140C">
        <w:trPr>
          <w:trHeight w:val="291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99696A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r w:rsidRPr="005B2A59" w:rsidDel="00A257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ISG56-R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6DCEEA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5'-TCAGGTGTTTCACATAGGC-3'</w:t>
            </w:r>
          </w:p>
        </w:tc>
      </w:tr>
      <w:tr w:rsidR="003C140C" w:rsidRPr="005B2A59" w14:paraId="7FC52295" w14:textId="77777777" w:rsidTr="003C140C">
        <w:trPr>
          <w:trHeight w:val="291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366FA6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LV001 jd F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661874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5'-ACGAGGTCTCGAAGCAATACC-3'</w:t>
            </w:r>
          </w:p>
        </w:tc>
      </w:tr>
      <w:tr w:rsidR="003C140C" w:rsidRPr="005B2A59" w14:paraId="01373F64" w14:textId="77777777" w:rsidTr="003C140C">
        <w:trPr>
          <w:trHeight w:val="291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CCA57D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LV001 jd R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F593E2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5'-TCTTCCGGCAACTATGTCTACCG-3'</w:t>
            </w:r>
          </w:p>
        </w:tc>
      </w:tr>
      <w:tr w:rsidR="003C140C" w:rsidRPr="005B2A59" w14:paraId="4D23D192" w14:textId="77777777" w:rsidTr="003C140C">
        <w:trPr>
          <w:trHeight w:val="291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877D3A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eastAsia="宋体" w:hAnsi="Times New Roman" w:cs="Times New Roman"/>
                <w:sz w:val="24"/>
                <w:szCs w:val="24"/>
              </w:rPr>
              <w:t>LV156 jd F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DBDFC1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5B2A59">
              <w:rPr>
                <w:rFonts w:ascii="Times New Roman" w:eastAsia="宋体" w:hAnsi="Times New Roman" w:cs="Times New Roman"/>
                <w:sz w:val="24"/>
                <w:szCs w:val="24"/>
              </w:rPr>
              <w:t>-AGGATTAGTTGAAAGGATGATG-3</w:t>
            </w: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3C140C" w:rsidRPr="005B2A59" w14:paraId="5942CFAF" w14:textId="77777777" w:rsidTr="003C140C">
        <w:trPr>
          <w:trHeight w:val="39"/>
        </w:trPr>
        <w:tc>
          <w:tcPr>
            <w:tcW w:w="45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2B9B70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eastAsia="宋体" w:hAnsi="Times New Roman" w:cs="Times New Roman"/>
                <w:sz w:val="24"/>
                <w:szCs w:val="24"/>
              </w:rPr>
              <w:t>LV156 jd R</w:t>
            </w:r>
          </w:p>
        </w:tc>
        <w:tc>
          <w:tcPr>
            <w:tcW w:w="5090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F709E2" w14:textId="77777777" w:rsidR="003C140C" w:rsidRPr="005B2A59" w:rsidRDefault="003C140C" w:rsidP="003C1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A59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5B2A59">
              <w:rPr>
                <w:rFonts w:ascii="Times New Roman" w:eastAsia="宋体" w:hAnsi="Times New Roman" w:cs="Times New Roman"/>
                <w:sz w:val="24"/>
                <w:szCs w:val="24"/>
              </w:rPr>
              <w:t>-GCCAATTAAACCTGTAAATGGATACT-3</w:t>
            </w:r>
            <w:r w:rsidRPr="005B2A59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</w:tbl>
    <w:p w14:paraId="5FD44F39" w14:textId="06BAF35C" w:rsidR="003C140C" w:rsidRDefault="003C140C">
      <w:r w:rsidRPr="00CB67C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1 </w:t>
      </w:r>
      <w:r w:rsidRPr="00CB67C6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F9093B">
        <w:rPr>
          <w:rFonts w:ascii="Times New Roman" w:hAnsi="Times New Roman" w:cs="Times New Roman"/>
          <w:b/>
          <w:bCs/>
          <w:sz w:val="24"/>
          <w:szCs w:val="24"/>
        </w:rPr>
        <w:t xml:space="preserve"> Primers and oligonucleotides used in this study</w:t>
      </w:r>
      <w:r w:rsidRPr="00F9093B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0DC3D084" w14:textId="77777777" w:rsidR="003C140C" w:rsidRDefault="003C140C"/>
    <w:p w14:paraId="56B6D56D" w14:textId="77777777" w:rsidR="003C140C" w:rsidRDefault="003C140C">
      <w:pPr>
        <w:rPr>
          <w:rFonts w:hint="eastAsia"/>
        </w:rPr>
      </w:pPr>
    </w:p>
    <w:sectPr w:rsidR="003C14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EA8434" w14:textId="77777777" w:rsidR="000D06BB" w:rsidRDefault="000D06BB" w:rsidP="003C140C">
      <w:pPr>
        <w:rPr>
          <w:rFonts w:hint="eastAsia"/>
        </w:rPr>
      </w:pPr>
      <w:r>
        <w:separator/>
      </w:r>
    </w:p>
  </w:endnote>
  <w:endnote w:type="continuationSeparator" w:id="0">
    <w:p w14:paraId="63F4EB56" w14:textId="77777777" w:rsidR="000D06BB" w:rsidRDefault="000D06BB" w:rsidP="003C140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4DD0F3" w14:textId="77777777" w:rsidR="000D06BB" w:rsidRDefault="000D06BB" w:rsidP="003C140C">
      <w:pPr>
        <w:rPr>
          <w:rFonts w:hint="eastAsia"/>
        </w:rPr>
      </w:pPr>
      <w:r>
        <w:separator/>
      </w:r>
    </w:p>
  </w:footnote>
  <w:footnote w:type="continuationSeparator" w:id="0">
    <w:p w14:paraId="56F63AB4" w14:textId="77777777" w:rsidR="000D06BB" w:rsidRDefault="000D06BB" w:rsidP="003C140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E2E"/>
    <w:rsid w:val="000D06BB"/>
    <w:rsid w:val="003C140C"/>
    <w:rsid w:val="00846E2E"/>
    <w:rsid w:val="00D36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6DEEBD"/>
  <w15:chartTrackingRefBased/>
  <w15:docId w15:val="{4BB79709-A1C8-4F11-81B9-080B1F5BB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140C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46E2E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46E2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46E2E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46E2E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46E2E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46E2E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46E2E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46E2E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46E2E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46E2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46E2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46E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46E2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46E2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46E2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46E2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46E2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46E2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46E2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46E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46E2E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46E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46E2E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46E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46E2E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846E2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46E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46E2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46E2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C140C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3C140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C140C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3C14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78</Characters>
  <Application>Microsoft Office Word</Application>
  <DocSecurity>0</DocSecurity>
  <Lines>13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5-30T13:03:00Z</dcterms:created>
  <dcterms:modified xsi:type="dcterms:W3CDTF">2025-05-30T13:04:00Z</dcterms:modified>
</cp:coreProperties>
</file>